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5BFD4" w14:textId="3C121145" w:rsidR="001E0014" w:rsidRDefault="00476CE2" w:rsidP="00476CE2">
      <w:pPr>
        <w:spacing w:line="360" w:lineRule="auto"/>
        <w:rPr>
          <w:rFonts w:ascii="Arial" w:hAnsi="Arial" w:cs="Arial"/>
          <w:b/>
          <w:bCs/>
        </w:rPr>
      </w:pPr>
      <w:r w:rsidRPr="00476CE2">
        <w:rPr>
          <w:rFonts w:ascii="Arial" w:hAnsi="Arial" w:cs="Arial"/>
          <w:b/>
          <w:bCs/>
        </w:rPr>
        <w:t>SUPPLEMENT</w:t>
      </w:r>
    </w:p>
    <w:p w14:paraId="2BE39837" w14:textId="317CA783" w:rsidR="00476CE2" w:rsidRPr="00476CE2" w:rsidRDefault="00476CE2" w:rsidP="00476CE2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proofErr w:type="spellStart"/>
      <w:r>
        <w:rPr>
          <w:rFonts w:ascii="Arial" w:hAnsi="Arial" w:cs="Arial"/>
          <w:b/>
          <w:bCs/>
          <w:sz w:val="22"/>
          <w:szCs w:val="22"/>
        </w:rPr>
        <w:t>Suppl</w:t>
      </w:r>
      <w:proofErr w:type="spellEnd"/>
      <w:r>
        <w:rPr>
          <w:rFonts w:ascii="Arial" w:hAnsi="Arial" w:cs="Arial"/>
          <w:b/>
          <w:bCs/>
          <w:sz w:val="22"/>
          <w:szCs w:val="22"/>
        </w:rPr>
        <w:t>.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7"/>
        <w:gridCol w:w="3113"/>
        <w:gridCol w:w="6804"/>
        <w:gridCol w:w="1985"/>
      </w:tblGrid>
      <w:tr w:rsidR="004F7799" w:rsidRPr="00887B57" w14:paraId="7E1131D0" w14:textId="77777777" w:rsidTr="00EA4F99">
        <w:tc>
          <w:tcPr>
            <w:tcW w:w="2127" w:type="dxa"/>
            <w:vAlign w:val="center"/>
          </w:tcPr>
          <w:p w14:paraId="58C9DC50" w14:textId="0A2BAC3F" w:rsidR="004F7799" w:rsidRPr="00887B57" w:rsidRDefault="004F7799" w:rsidP="00FB2D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linical </w:t>
            </w:r>
            <w:proofErr w:type="spellStart"/>
            <w:r w:rsidRPr="00887B57">
              <w:rPr>
                <w:rFonts w:ascii="Arial" w:hAnsi="Arial" w:cs="Arial"/>
                <w:b/>
                <w:bCs/>
                <w:sz w:val="22"/>
                <w:szCs w:val="22"/>
              </w:rPr>
              <w:t>trial</w:t>
            </w:r>
            <w:proofErr w:type="spellEnd"/>
          </w:p>
        </w:tc>
        <w:tc>
          <w:tcPr>
            <w:tcW w:w="3113" w:type="dxa"/>
            <w:vAlign w:val="center"/>
          </w:tcPr>
          <w:p w14:paraId="16EB1B9D" w14:textId="77777777" w:rsidR="004F7799" w:rsidRDefault="004F7799" w:rsidP="004F77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F779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ational Clinical Trial </w:t>
            </w:r>
          </w:p>
          <w:p w14:paraId="78E130F1" w14:textId="599DD46C" w:rsidR="004F7799" w:rsidRPr="00887B57" w:rsidRDefault="004F7799" w:rsidP="004F7799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identifier</w:t>
            </w:r>
            <w:proofErr w:type="spellEnd"/>
          </w:p>
        </w:tc>
        <w:tc>
          <w:tcPr>
            <w:tcW w:w="6804" w:type="dxa"/>
            <w:vAlign w:val="center"/>
          </w:tcPr>
          <w:p w14:paraId="5315D196" w14:textId="2E93D864" w:rsidR="004F7799" w:rsidRPr="00887B57" w:rsidRDefault="004F7799" w:rsidP="00FB2D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87B57">
              <w:rPr>
                <w:rFonts w:ascii="Arial" w:hAnsi="Arial" w:cs="Arial"/>
                <w:b/>
                <w:bCs/>
                <w:sz w:val="22"/>
                <w:szCs w:val="22"/>
              </w:rPr>
              <w:t>Investigational</w:t>
            </w:r>
            <w:proofErr w:type="spellEnd"/>
            <w:r w:rsidRPr="00887B57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key </w:t>
            </w:r>
            <w:proofErr w:type="spellStart"/>
            <w:r w:rsidRPr="00887B57">
              <w:rPr>
                <w:rFonts w:ascii="Arial" w:hAnsi="Arial" w:cs="Arial"/>
                <w:b/>
                <w:bCs/>
                <w:sz w:val="22"/>
                <w:szCs w:val="22"/>
              </w:rPr>
              <w:t>points</w:t>
            </w:r>
            <w:proofErr w:type="spellEnd"/>
          </w:p>
        </w:tc>
        <w:tc>
          <w:tcPr>
            <w:tcW w:w="1985" w:type="dxa"/>
          </w:tcPr>
          <w:p w14:paraId="196BCC61" w14:textId="45788FBC" w:rsidR="004F7799" w:rsidRPr="00887B57" w:rsidRDefault="004F7799" w:rsidP="00FB2D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mission Assessment</w:t>
            </w:r>
          </w:p>
        </w:tc>
      </w:tr>
      <w:tr w:rsidR="004F7799" w:rsidRPr="004F7799" w14:paraId="0937BEF4" w14:textId="77777777" w:rsidTr="00FB2DC4">
        <w:tc>
          <w:tcPr>
            <w:tcW w:w="2127" w:type="dxa"/>
            <w:vAlign w:val="center"/>
          </w:tcPr>
          <w:p w14:paraId="74B0E9DA" w14:textId="5591CAB2" w:rsidR="004F7799" w:rsidRPr="00887B57" w:rsidRDefault="004F7799" w:rsidP="00FB2D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  <w:lang w:val="en-US"/>
              </w:rPr>
              <w:t>Study Alliance Leukemia</w:t>
            </w: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(SAL) registry</w:t>
            </w:r>
          </w:p>
        </w:tc>
        <w:tc>
          <w:tcPr>
            <w:tcW w:w="3113" w:type="dxa"/>
            <w:vAlign w:val="center"/>
          </w:tcPr>
          <w:p w14:paraId="7FE7C40D" w14:textId="77777777" w:rsidR="004F7799" w:rsidRPr="00887B57" w:rsidRDefault="004F7799" w:rsidP="00EA4F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3188874</w:t>
            </w:r>
          </w:p>
          <w:p w14:paraId="3F405A47" w14:textId="66079318" w:rsidR="004F7799" w:rsidRPr="00887B57" w:rsidRDefault="004F7799" w:rsidP="00EA4F99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A4F99">
              <w:rPr>
                <w:rFonts w:ascii="Arial" w:hAnsi="Arial" w:cs="Arial"/>
                <w:sz w:val="22"/>
                <w:szCs w:val="22"/>
                <w:lang w:val="en-US"/>
              </w:rPr>
              <w:t>2010 - ongoing</w:t>
            </w: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804" w:type="dxa"/>
            <w:vAlign w:val="center"/>
          </w:tcPr>
          <w:p w14:paraId="4208429C" w14:textId="29B0BB0B" w:rsidR="004F7799" w:rsidRPr="004F7799" w:rsidRDefault="004F7799" w:rsidP="00EA4F99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4F7799">
              <w:rPr>
                <w:rFonts w:ascii="Arial" w:hAnsi="Arial" w:cs="Arial"/>
                <w:sz w:val="22"/>
                <w:szCs w:val="22"/>
                <w:lang w:val="en-US"/>
              </w:rPr>
              <w:t xml:space="preserve">Prospective registry of </w:t>
            </w:r>
            <w:r w:rsidR="004D793B">
              <w:rPr>
                <w:rFonts w:ascii="Arial" w:hAnsi="Arial" w:cs="Arial"/>
                <w:sz w:val="22"/>
                <w:szCs w:val="22"/>
                <w:lang w:val="en-US"/>
              </w:rPr>
              <w:t xml:space="preserve">adult </w:t>
            </w:r>
            <w:r w:rsidRPr="004F7799">
              <w:rPr>
                <w:rFonts w:ascii="Arial" w:hAnsi="Arial" w:cs="Arial"/>
                <w:sz w:val="22"/>
                <w:szCs w:val="22"/>
                <w:lang w:val="en-US"/>
              </w:rPr>
              <w:t>patients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with AML</w:t>
            </w:r>
            <w:r w:rsidR="00EA4F99">
              <w:rPr>
                <w:rFonts w:ascii="Arial" w:hAnsi="Arial" w:cs="Arial"/>
                <w:sz w:val="22"/>
                <w:szCs w:val="22"/>
                <w:lang w:val="en-US"/>
              </w:rPr>
              <w:t>: clinical registry and biomaterial database</w:t>
            </w:r>
          </w:p>
        </w:tc>
        <w:tc>
          <w:tcPr>
            <w:tcW w:w="1985" w:type="dxa"/>
            <w:vAlign w:val="center"/>
          </w:tcPr>
          <w:p w14:paraId="50920672" w14:textId="77777777" w:rsidR="004D793B" w:rsidRDefault="004D793B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793B">
              <w:rPr>
                <w:rFonts w:ascii="Arial" w:hAnsi="Arial" w:cs="Arial"/>
                <w:sz w:val="22"/>
                <w:szCs w:val="22"/>
              </w:rPr>
              <w:t>Until</w:t>
            </w:r>
            <w:proofErr w:type="spellEnd"/>
            <w:r w:rsidRPr="004D793B">
              <w:rPr>
                <w:rFonts w:ascii="Arial" w:hAnsi="Arial" w:cs="Arial"/>
                <w:sz w:val="22"/>
                <w:szCs w:val="22"/>
              </w:rPr>
              <w:t xml:space="preserve"> 2017: </w:t>
            </w:r>
          </w:p>
          <w:p w14:paraId="3FC9761C" w14:textId="2EC4D7A8" w:rsidR="004D793B" w:rsidRPr="004D793B" w:rsidRDefault="004D793B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D793B">
              <w:rPr>
                <w:rFonts w:ascii="Arial" w:hAnsi="Arial" w:cs="Arial"/>
                <w:sz w:val="22"/>
                <w:szCs w:val="22"/>
              </w:rPr>
              <w:t xml:space="preserve">ELN 2010 </w:t>
            </w:r>
          </w:p>
          <w:p w14:paraId="1B8BCC04" w14:textId="77777777" w:rsidR="004D793B" w:rsidRDefault="004D793B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D793B">
              <w:rPr>
                <w:rFonts w:ascii="Arial" w:hAnsi="Arial" w:cs="Arial"/>
                <w:sz w:val="22"/>
                <w:szCs w:val="22"/>
              </w:rPr>
              <w:t>Döhner</w:t>
            </w:r>
            <w:proofErr w:type="spellEnd"/>
            <w:r w:rsidRPr="004D793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4D793B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  <w:r w:rsidRPr="004D793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F49FC86" w14:textId="77777777" w:rsidR="004D793B" w:rsidRDefault="004D793B" w:rsidP="004D793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lood. 2010</w:t>
            </w:r>
          </w:p>
          <w:p w14:paraId="74F9899E" w14:textId="77777777" w:rsidR="004D793B" w:rsidRPr="008D3570" w:rsidRDefault="004D793B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  <w:p w14:paraId="4C5E09D0" w14:textId="5D1E784A" w:rsidR="004D793B" w:rsidRPr="008D3570" w:rsidRDefault="004D793B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3570">
              <w:rPr>
                <w:rFonts w:ascii="Arial" w:hAnsi="Arial" w:cs="Arial"/>
                <w:sz w:val="22"/>
                <w:szCs w:val="22"/>
                <w:lang w:val="en-US"/>
              </w:rPr>
              <w:t>From 2017 – ongoing:</w:t>
            </w:r>
          </w:p>
          <w:p w14:paraId="61D140FB" w14:textId="77777777" w:rsidR="004F7799" w:rsidRDefault="00EA4F99" w:rsidP="00FB2DC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ELN2017</w:t>
            </w:r>
          </w:p>
          <w:p w14:paraId="33B6CEC7" w14:textId="77777777" w:rsidR="004D793B" w:rsidRPr="008D3570" w:rsidRDefault="004D793B" w:rsidP="004D793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3570">
              <w:rPr>
                <w:rFonts w:ascii="Arial" w:hAnsi="Arial" w:cs="Arial"/>
                <w:sz w:val="22"/>
                <w:szCs w:val="22"/>
                <w:lang w:val="en-US"/>
              </w:rPr>
              <w:t xml:space="preserve">Döhner </w:t>
            </w:r>
            <w:r w:rsidRPr="008D3570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 w:rsidRPr="008D3570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  <w:p w14:paraId="3EBE2FF2" w14:textId="050DD492" w:rsidR="004D793B" w:rsidRPr="00887B57" w:rsidRDefault="004D793B" w:rsidP="004D793B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Blood. 2017</w:t>
            </w:r>
          </w:p>
        </w:tc>
      </w:tr>
      <w:tr w:rsidR="004F7799" w:rsidRPr="00887B57" w14:paraId="3E6FE8C5" w14:textId="77777777" w:rsidTr="00D37D3B">
        <w:tc>
          <w:tcPr>
            <w:tcW w:w="2127" w:type="dxa"/>
            <w:vAlign w:val="center"/>
          </w:tcPr>
          <w:p w14:paraId="3AA5422D" w14:textId="2F04757B" w:rsidR="004F7799" w:rsidRPr="00887B57" w:rsidRDefault="004F7799" w:rsidP="00FB2DC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ML96</w:t>
            </w:r>
          </w:p>
        </w:tc>
        <w:tc>
          <w:tcPr>
            <w:tcW w:w="3113" w:type="dxa"/>
            <w:vAlign w:val="center"/>
          </w:tcPr>
          <w:p w14:paraId="023F33A3" w14:textId="77777777" w:rsidR="00EA4F99" w:rsidRDefault="004F7799" w:rsidP="00EA4F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0180115</w:t>
            </w:r>
          </w:p>
          <w:p w14:paraId="409332C4" w14:textId="45F27A00" w:rsidR="004F7799" w:rsidRPr="00EA4F99" w:rsidRDefault="004F7799" w:rsidP="00EA4F99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A4F99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A4F99" w:rsidRPr="00EA4F99">
              <w:rPr>
                <w:rFonts w:ascii="Arial" w:hAnsi="Arial" w:cs="Arial"/>
                <w:sz w:val="22"/>
                <w:szCs w:val="22"/>
                <w:lang w:val="en-US"/>
              </w:rPr>
              <w:t>1996-2008</w:t>
            </w:r>
            <w:r w:rsidRPr="00EA4F99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804" w:type="dxa"/>
            <w:vAlign w:val="center"/>
          </w:tcPr>
          <w:p w14:paraId="517BB73A" w14:textId="22D42B70" w:rsidR="004F7799" w:rsidRPr="00887B57" w:rsidRDefault="004F7799" w:rsidP="00EA4F9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risk-adapted postremission treatment strategy for high-risk AML patients: related and unrelated allogeneic stem cell transplantation</w:t>
            </w:r>
          </w:p>
          <w:p w14:paraId="49B54A78" w14:textId="7CF8747D" w:rsidR="004F7799" w:rsidRPr="00887B57" w:rsidRDefault="004F7799" w:rsidP="00EA4F9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risk-adapted postremission treatment strategy for standard</w:t>
            </w:r>
            <w:r w:rsidR="00B7659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risk AML patients: related allogeneic and autologous stem cell transplantation</w:t>
            </w:r>
          </w:p>
          <w:p w14:paraId="70E88047" w14:textId="162D0087" w:rsidR="004F7799" w:rsidRPr="00887B57" w:rsidRDefault="004F7799" w:rsidP="00EA4F99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first postremission-course: intermediate-dose cytarabine (12 g/m</w:t>
            </w:r>
            <w:r w:rsidRPr="00887B5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, I-MAC) vs. high-dose cytarabine (36 g/m</w:t>
            </w:r>
            <w:r w:rsidRPr="00887B57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, H-MAC) combined with mitoxantrone</w:t>
            </w:r>
          </w:p>
        </w:tc>
        <w:tc>
          <w:tcPr>
            <w:tcW w:w="1985" w:type="dxa"/>
            <w:vAlign w:val="center"/>
          </w:tcPr>
          <w:p w14:paraId="025DF8E9" w14:textId="79B259D8" w:rsidR="004F7799" w:rsidRPr="00887B57" w:rsidRDefault="00D37D3B" w:rsidP="00D37D3B">
            <w:pPr>
              <w:pStyle w:val="StandardWeb"/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hes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D </w:t>
            </w:r>
            <w:r w:rsidRPr="00D37D3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37D3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US" w:eastAsia="en-US"/>
              </w:rPr>
              <w:t xml:space="preserve">J Clin Oncol. </w:t>
            </w:r>
            <w:r w:rsidRPr="00D37D3B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03</w:t>
            </w:r>
          </w:p>
        </w:tc>
      </w:tr>
      <w:tr w:rsidR="000E57EA" w:rsidRPr="00AA0C64" w14:paraId="7A81C162" w14:textId="77777777" w:rsidTr="00FB2DC4">
        <w:tc>
          <w:tcPr>
            <w:tcW w:w="2127" w:type="dxa"/>
            <w:vAlign w:val="center"/>
          </w:tcPr>
          <w:p w14:paraId="664195F2" w14:textId="7174A0F7" w:rsidR="000E57EA" w:rsidRPr="00887B57" w:rsidRDefault="000E57EA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lastRenderedPageBreak/>
              <w:t>AML2003</w:t>
            </w:r>
          </w:p>
        </w:tc>
        <w:tc>
          <w:tcPr>
            <w:tcW w:w="3113" w:type="dxa"/>
            <w:vAlign w:val="center"/>
          </w:tcPr>
          <w:p w14:paraId="6096B6F4" w14:textId="77777777" w:rsidR="000E57EA" w:rsidRDefault="000E57EA" w:rsidP="000E57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0180102</w:t>
            </w:r>
          </w:p>
          <w:p w14:paraId="6B5D2E68" w14:textId="7DF2A451" w:rsidR="000E57EA" w:rsidRPr="00FB2DC4" w:rsidRDefault="000E57EA" w:rsidP="000E57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DC4">
              <w:rPr>
                <w:rFonts w:ascii="Arial" w:hAnsi="Arial" w:cs="Arial"/>
                <w:sz w:val="22"/>
                <w:szCs w:val="22"/>
                <w:lang w:val="en-US"/>
              </w:rPr>
              <w:t>(2003-2009)</w:t>
            </w:r>
          </w:p>
        </w:tc>
        <w:tc>
          <w:tcPr>
            <w:tcW w:w="6804" w:type="dxa"/>
            <w:vAlign w:val="center"/>
          </w:tcPr>
          <w:p w14:paraId="1945C494" w14:textId="6A0F6331" w:rsidR="000E57EA" w:rsidRPr="00887B57" w:rsidRDefault="000E57EA" w:rsidP="000E57EA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 xml:space="preserve">value of early allogeneic stem cell transplantation in aplasia after induction therapy for high-risk AML patients </w:t>
            </w:r>
          </w:p>
          <w:p w14:paraId="42D88865" w14:textId="77777777" w:rsidR="000E57EA" w:rsidRDefault="000E57EA" w:rsidP="000E57EA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FB2DC0">
              <w:rPr>
                <w:rFonts w:ascii="Arial" w:hAnsi="Arial" w:cs="Arial"/>
                <w:sz w:val="22"/>
                <w:szCs w:val="22"/>
                <w:lang w:val="en-US"/>
              </w:rPr>
              <w:t>relevance of autologous transplantation and the benefit of additional substances within postremission therapy</w:t>
            </w: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FB2DC0">
              <w:rPr>
                <w:rFonts w:ascii="Arial" w:hAnsi="Arial" w:cs="Arial"/>
                <w:sz w:val="22"/>
                <w:szCs w:val="22"/>
                <w:lang w:val="en-US"/>
              </w:rPr>
              <w:t xml:space="preserve"> m-AMSA or mitoxantrone </w:t>
            </w:r>
          </w:p>
          <w:p w14:paraId="7D225095" w14:textId="56A4EFAB" w:rsidR="000E57EA" w:rsidRPr="002F70B4" w:rsidRDefault="000E57EA" w:rsidP="000E57EA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055C"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  <w:lang w:val="en-US"/>
              </w:rPr>
              <w:t xml:space="preserve">up-front randomization in four therapy arms with two cross-classifying factors of two stages: </w:t>
            </w:r>
            <w:r w:rsidRPr="00AF055C">
              <w:rPr>
                <w:rFonts w:ascii="Arial" w:hAnsi="Arial" w:cs="Arial"/>
                <w:sz w:val="22"/>
                <w:szCs w:val="22"/>
                <w:lang w:val="en-US"/>
              </w:rPr>
              <w:t>intensified vs. standard therapy and cytarabine (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8 g/m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) </w:t>
            </w:r>
            <w:r w:rsidRPr="00AF055C">
              <w:rPr>
                <w:rFonts w:ascii="Arial" w:hAnsi="Arial" w:cs="Arial"/>
                <w:sz w:val="22"/>
                <w:szCs w:val="22"/>
                <w:lang w:val="en-US"/>
              </w:rPr>
              <w:t xml:space="preserve">vs. cytarabin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/m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) + </w:t>
            </w:r>
            <w:r w:rsidRPr="00AF055C">
              <w:rPr>
                <w:rFonts w:ascii="Arial" w:hAnsi="Arial" w:cs="Arial"/>
                <w:sz w:val="22"/>
                <w:szCs w:val="22"/>
                <w:lang w:val="en-US"/>
              </w:rPr>
              <w:t>mitoxantron</w:t>
            </w:r>
            <w:r w:rsidR="008D24B2">
              <w:rPr>
                <w:rFonts w:ascii="Arial" w:hAnsi="Arial" w:cs="Arial"/>
                <w:sz w:val="22"/>
                <w:szCs w:val="22"/>
                <w:lang w:val="en-US"/>
              </w:rPr>
              <w:t>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30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 g/m</w:t>
            </w:r>
            <w:r w:rsidRPr="00AF055C"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)</w:t>
            </w:r>
            <w:r w:rsidRPr="00AF055C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proofErr w:type="spellStart"/>
            <w:r w:rsidRPr="00AF055C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amsacrine</w:t>
            </w:r>
            <w:proofErr w:type="spellEnd"/>
            <w:r w:rsidRPr="00AF055C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 xml:space="preserve"> (500 mg/m</w:t>
            </w:r>
            <w:r w:rsidRPr="00AF055C">
              <w:rPr>
                <w:rFonts w:ascii="Arial" w:eastAsiaTheme="minorHAnsi" w:hAnsi="Arial" w:cs="Arial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AF055C">
              <w:rPr>
                <w:rFonts w:ascii="Arial" w:eastAsiaTheme="minorHAnsi" w:hAnsi="Arial" w:cs="Arial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1985" w:type="dxa"/>
            <w:vAlign w:val="center"/>
          </w:tcPr>
          <w:p w14:paraId="51FF05EF" w14:textId="5FC1C303" w:rsidR="000E57EA" w:rsidRPr="00887B57" w:rsidRDefault="000E57EA" w:rsidP="000E57EA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hes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D </w:t>
            </w:r>
            <w:r w:rsidRPr="00D37D3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37D3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US" w:eastAsia="en-US"/>
              </w:rPr>
              <w:t xml:space="preserve">J Clin Oncol. </w:t>
            </w:r>
            <w:r w:rsidRPr="00D37D3B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03</w:t>
            </w:r>
          </w:p>
        </w:tc>
      </w:tr>
      <w:tr w:rsidR="000E57EA" w:rsidRPr="00887B57" w14:paraId="674471A2" w14:textId="77777777" w:rsidTr="006766D2">
        <w:tc>
          <w:tcPr>
            <w:tcW w:w="2127" w:type="dxa"/>
            <w:vAlign w:val="center"/>
          </w:tcPr>
          <w:p w14:paraId="5EE4CDA0" w14:textId="030C05AD" w:rsidR="000E57EA" w:rsidRPr="00887B57" w:rsidRDefault="000E57EA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MLCG1999 </w:t>
            </w:r>
          </w:p>
        </w:tc>
        <w:tc>
          <w:tcPr>
            <w:tcW w:w="3113" w:type="dxa"/>
            <w:vAlign w:val="center"/>
          </w:tcPr>
          <w:p w14:paraId="3CA52698" w14:textId="77777777" w:rsidR="000E57EA" w:rsidRPr="006766D2" w:rsidRDefault="000E57EA" w:rsidP="006766D2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766D2">
              <w:rPr>
                <w:rFonts w:ascii="Arial" w:hAnsi="Arial" w:cs="Arial"/>
                <w:sz w:val="22"/>
                <w:szCs w:val="22"/>
                <w:lang w:val="en-US"/>
              </w:rPr>
              <w:t>NCT00266136</w:t>
            </w:r>
          </w:p>
          <w:p w14:paraId="1A84634C" w14:textId="505497C9" w:rsidR="006766D2" w:rsidRPr="00887B57" w:rsidRDefault="006766D2" w:rsidP="006766D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6766D2">
              <w:rPr>
                <w:rFonts w:ascii="Arial" w:hAnsi="Arial" w:cs="Arial"/>
                <w:sz w:val="22"/>
                <w:szCs w:val="22"/>
                <w:lang w:val="en-US"/>
              </w:rPr>
              <w:t>(1999 – 20</w:t>
            </w:r>
            <w:r w:rsidR="00065C06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 w:rsidRPr="006766D2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6804" w:type="dxa"/>
            <w:vAlign w:val="center"/>
          </w:tcPr>
          <w:p w14:paraId="3EB6366E" w14:textId="1474B9BC" w:rsidR="008D24B2" w:rsidRDefault="00E13ADA" w:rsidP="008D24B2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Induction</w:t>
            </w:r>
            <w:r w:rsidR="00E05133" w:rsidRPr="00E05133">
              <w:rPr>
                <w:rFonts w:ascii="Arial" w:hAnsi="Arial" w:cs="Arial"/>
                <w:sz w:val="22"/>
                <w:szCs w:val="22"/>
                <w:lang w:val="en-US"/>
              </w:rPr>
              <w:t>: TAD-HAM</w:t>
            </w:r>
            <w:r w:rsidR="007F1DD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8D24B2" w:rsidRPr="00E05133">
              <w:rPr>
                <w:rFonts w:ascii="Arial" w:hAnsi="Arial" w:cs="Arial"/>
                <w:sz w:val="22"/>
                <w:szCs w:val="22"/>
                <w:lang w:val="en-US"/>
              </w:rPr>
              <w:t>vs. H</w:t>
            </w:r>
            <w:r w:rsid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AM-HAM </w:t>
            </w:r>
          </w:p>
          <w:p w14:paraId="25A53A9F" w14:textId="7E2BFB3F" w:rsidR="008D24B2" w:rsidRPr="008D24B2" w:rsidRDefault="008D24B2" w:rsidP="008D24B2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TAD: cytarabine 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10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>ays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1 and 2 and 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on days 3 to 8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daunorubicin 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6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, 4,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5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thioguanine 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10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="00B839E4"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to 9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757E0DD2" w14:textId="27C0ADF6" w:rsidR="00C85E49" w:rsidRDefault="008D24B2" w:rsidP="00B839E4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HAM: cytarabine 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3 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 (patients younger than 60 years) or 1 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 (patients ≥ 60 years) </w:t>
            </w:r>
            <w:r w:rsidR="00B839E4" w:rsidRPr="00B839E4"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days 1 to 3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B839E4"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+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mitoxantrone 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10 m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to 5</w:t>
            </w:r>
            <w:r w:rsid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  <w:p w14:paraId="667F5BE9" w14:textId="77777777" w:rsidR="008D5621" w:rsidRDefault="00E13ADA" w:rsidP="00E13ADA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</w:t>
            </w:r>
            <w:r w:rsidRPr="00E13ADA">
              <w:rPr>
                <w:rFonts w:ascii="Arial" w:hAnsi="Arial" w:cs="Arial"/>
                <w:sz w:val="22"/>
                <w:szCs w:val="22"/>
                <w:lang w:val="en-US"/>
              </w:rPr>
              <w:t>onsolida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:</w:t>
            </w:r>
            <w:r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one course TAD </w:t>
            </w:r>
          </w:p>
          <w:p w14:paraId="6C08D09F" w14:textId="7B5AE217" w:rsidR="00E13ADA" w:rsidRPr="00E13ADA" w:rsidRDefault="008D5621" w:rsidP="0031004B">
            <w:pPr>
              <w:pStyle w:val="Listenabsatz"/>
              <w:numPr>
                <w:ilvl w:val="0"/>
                <w:numId w:val="8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M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aintenance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 xml:space="preserve">: 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monthly cytarabine 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100 mg/m</w:t>
            </w:r>
            <w:r w:rsidR="00E13ADA" w:rsidRPr="00E13AD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 xml:space="preserve">bid 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days 1 to 5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 xml:space="preserve">+ 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daunorubicin 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45 mg/m</w:t>
            </w:r>
            <w:r w:rsidR="00E13ADA" w:rsidRPr="00E13AD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and 4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) +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thioguanine 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100 mg/m</w:t>
            </w:r>
            <w:r w:rsidR="00E13ADA" w:rsidRPr="00E13AD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 xml:space="preserve">bid 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days 1 to 5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) vs.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cyclophosphamide 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>1 g/m</w:t>
            </w:r>
            <w:r w:rsidR="00E13ADA" w:rsidRPr="00E13ADA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day 3</w:t>
            </w:r>
            <w:r w:rsidRPr="008D5621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="00E13ADA" w:rsidRPr="00E13ADA">
              <w:rPr>
                <w:rFonts w:ascii="Arial" w:hAnsi="Arial" w:cs="Arial"/>
                <w:sz w:val="22"/>
                <w:szCs w:val="22"/>
                <w:lang w:val="en-US"/>
              </w:rPr>
              <w:t xml:space="preserve"> with the second agent changing in a rotating sequence</w:t>
            </w:r>
          </w:p>
          <w:p w14:paraId="7C021132" w14:textId="66C26627" w:rsidR="00C85E49" w:rsidRPr="00C85E49" w:rsidRDefault="009B02C6" w:rsidP="009B02C6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B02C6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G-CSF priming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vs.</w:t>
            </w:r>
            <w:r w:rsidRPr="009B02C6">
              <w:rPr>
                <w:rFonts w:ascii="Arial" w:hAnsi="Arial" w:cs="Arial"/>
                <w:sz w:val="22"/>
                <w:szCs w:val="22"/>
                <w:lang w:val="en-US"/>
              </w:rPr>
              <w:t xml:space="preserve"> no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priming before a</w:t>
            </w:r>
            <w:r w:rsidRPr="00C85E49">
              <w:rPr>
                <w:rFonts w:ascii="Arial" w:hAnsi="Arial" w:cs="Arial"/>
                <w:sz w:val="22"/>
                <w:szCs w:val="22"/>
                <w:lang w:val="en-US"/>
              </w:rPr>
              <w:t>llogeneic stem cell transplantation</w:t>
            </w:r>
          </w:p>
          <w:p w14:paraId="0DE6187D" w14:textId="14ADEAFE" w:rsidR="00C85E49" w:rsidRPr="00C85E49" w:rsidRDefault="00C85E49" w:rsidP="008017E2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5E49">
              <w:rPr>
                <w:rFonts w:ascii="Arial" w:hAnsi="Arial" w:cs="Arial"/>
                <w:sz w:val="22"/>
                <w:szCs w:val="22"/>
                <w:lang w:val="en-US"/>
              </w:rPr>
              <w:t>Autologous stem cell transplantation</w:t>
            </w:r>
          </w:p>
          <w:p w14:paraId="0AB16B3D" w14:textId="2D52E7C0" w:rsidR="000E57EA" w:rsidRPr="008017E2" w:rsidRDefault="00C85E49" w:rsidP="008017E2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85E49">
              <w:rPr>
                <w:rFonts w:ascii="Arial" w:hAnsi="Arial" w:cs="Arial"/>
                <w:sz w:val="22"/>
                <w:szCs w:val="22"/>
                <w:lang w:val="en-US"/>
              </w:rPr>
              <w:t>Allogeneic stem cell transplantation</w:t>
            </w:r>
          </w:p>
        </w:tc>
        <w:tc>
          <w:tcPr>
            <w:tcW w:w="1985" w:type="dxa"/>
            <w:vAlign w:val="center"/>
          </w:tcPr>
          <w:p w14:paraId="7CF27970" w14:textId="77777777" w:rsidR="000E57EA" w:rsidRDefault="00D10E54" w:rsidP="000E57EA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hes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D </w:t>
            </w:r>
            <w:r w:rsidRPr="00D37D3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37D3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US" w:eastAsia="en-US"/>
              </w:rPr>
              <w:t xml:space="preserve">J Clin Oncol. </w:t>
            </w:r>
            <w:r w:rsidRPr="00D37D3B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03</w:t>
            </w:r>
          </w:p>
          <w:p w14:paraId="42364A4E" w14:textId="77777777" w:rsidR="00D10E54" w:rsidRDefault="00D10E54" w:rsidP="000E57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968F659" w14:textId="77777777" w:rsidR="00D10E54" w:rsidRDefault="00D10E54" w:rsidP="000E57EA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öhne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D10E54">
              <w:rPr>
                <w:rFonts w:ascii="Arial" w:hAnsi="Arial" w:cs="Arial"/>
                <w:i/>
                <w:iCs/>
                <w:sz w:val="22"/>
                <w:szCs w:val="22"/>
              </w:rPr>
              <w:t>et al.</w:t>
            </w:r>
          </w:p>
          <w:p w14:paraId="18B6D207" w14:textId="47306978" w:rsidR="00D10E54" w:rsidRPr="00887B57" w:rsidRDefault="00065C06" w:rsidP="000E57EA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Blood. 2010</w:t>
            </w:r>
          </w:p>
        </w:tc>
      </w:tr>
      <w:tr w:rsidR="000E57EA" w:rsidRPr="00CE0858" w14:paraId="52BE7AC4" w14:textId="77777777" w:rsidTr="008D3570">
        <w:tc>
          <w:tcPr>
            <w:tcW w:w="2127" w:type="dxa"/>
            <w:vAlign w:val="center"/>
          </w:tcPr>
          <w:p w14:paraId="47C84658" w14:textId="608CE75B" w:rsidR="000E57EA" w:rsidRPr="00887B57" w:rsidRDefault="000E57EA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AML60+ </w:t>
            </w:r>
          </w:p>
        </w:tc>
        <w:tc>
          <w:tcPr>
            <w:tcW w:w="3113" w:type="dxa"/>
            <w:vAlign w:val="center"/>
          </w:tcPr>
          <w:p w14:paraId="461AEE8B" w14:textId="77777777" w:rsidR="000E57EA" w:rsidRDefault="000E57EA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0180167</w:t>
            </w:r>
          </w:p>
          <w:p w14:paraId="75E689C2" w14:textId="1E91A3E2" w:rsidR="00CE0858" w:rsidRPr="00CE0858" w:rsidRDefault="00CE0858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>(2005 – 2010)</w:t>
            </w:r>
          </w:p>
        </w:tc>
        <w:tc>
          <w:tcPr>
            <w:tcW w:w="6804" w:type="dxa"/>
            <w:vAlign w:val="center"/>
          </w:tcPr>
          <w:p w14:paraId="693F666C" w14:textId="3DD3BA7B" w:rsidR="000E57EA" w:rsidRPr="00CE0858" w:rsidRDefault="00CE0858" w:rsidP="00CE0858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>Mitoxantron</w:t>
            </w:r>
            <w:proofErr w:type="spellEnd"/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>10mg/m</w:t>
            </w:r>
            <w:r w:rsidRPr="00CE08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for 3 days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+ cytarabine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>1g/m</w:t>
            </w:r>
            <w:r w:rsidRPr="00CE08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bid on days 1+3+5+7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vs.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DA 7+3 (45mg/m</w:t>
            </w:r>
            <w:r w:rsidRPr="00CE0858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 w:rsidRPr="00CE0858">
              <w:rPr>
                <w:rFonts w:ascii="Arial" w:hAnsi="Arial" w:cs="Arial"/>
                <w:sz w:val="22"/>
                <w:szCs w:val="22"/>
                <w:lang w:val="en-US"/>
              </w:rPr>
              <w:t>aunorubicin)</w:t>
            </w:r>
          </w:p>
        </w:tc>
        <w:tc>
          <w:tcPr>
            <w:tcW w:w="1985" w:type="dxa"/>
            <w:vAlign w:val="center"/>
          </w:tcPr>
          <w:p w14:paraId="0829D31B" w14:textId="48E3FC56" w:rsidR="000E57EA" w:rsidRPr="00414072" w:rsidRDefault="00414072" w:rsidP="00414072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 w:rsidRPr="005532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eson</w:t>
            </w:r>
            <w:proofErr w:type="spellEnd"/>
            <w:r w:rsidRPr="005532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BD </w:t>
            </w:r>
            <w:r w:rsidRPr="005532DE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  <w:lang w:val="en-US"/>
              </w:rPr>
              <w:t>et al.</w:t>
            </w:r>
            <w:r w:rsidRPr="005532DE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5532DE">
              <w:rPr>
                <w:rFonts w:ascii="Arial" w:eastAsiaTheme="minorHAnsi" w:hAnsi="Arial" w:cs="Arial"/>
                <w:i/>
                <w:iCs/>
                <w:color w:val="000000" w:themeColor="text1"/>
                <w:sz w:val="22"/>
                <w:szCs w:val="22"/>
                <w:lang w:val="en-US" w:eastAsia="en-US"/>
              </w:rPr>
              <w:t xml:space="preserve">J Clin Oncol. </w:t>
            </w:r>
            <w:r w:rsidRPr="005532DE">
              <w:rPr>
                <w:rFonts w:ascii="Arial" w:eastAsiaTheme="minorHAnsi" w:hAnsi="Arial" w:cs="Arial"/>
                <w:color w:val="000000" w:themeColor="text1"/>
                <w:sz w:val="22"/>
                <w:szCs w:val="22"/>
                <w:lang w:eastAsia="en-US"/>
              </w:rPr>
              <w:t>2003</w:t>
            </w:r>
          </w:p>
        </w:tc>
      </w:tr>
      <w:tr w:rsidR="000E57EA" w:rsidRPr="00887B57" w14:paraId="2C1DA780" w14:textId="77777777" w:rsidTr="008D3570">
        <w:tc>
          <w:tcPr>
            <w:tcW w:w="2127" w:type="dxa"/>
            <w:vAlign w:val="center"/>
          </w:tcPr>
          <w:p w14:paraId="70789B99" w14:textId="3B1605D6" w:rsidR="000E57EA" w:rsidRPr="00887B57" w:rsidRDefault="000E57EA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AMLCG2008</w:t>
            </w:r>
          </w:p>
        </w:tc>
        <w:tc>
          <w:tcPr>
            <w:tcW w:w="3113" w:type="dxa"/>
            <w:vAlign w:val="center"/>
          </w:tcPr>
          <w:p w14:paraId="059D8178" w14:textId="77777777" w:rsidR="000E57EA" w:rsidRDefault="000E57EA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1382147</w:t>
            </w:r>
          </w:p>
          <w:p w14:paraId="355033CD" w14:textId="54216218" w:rsidR="005E5E14" w:rsidRPr="005E5E14" w:rsidRDefault="005E5E14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5E5E14">
              <w:rPr>
                <w:rFonts w:ascii="Arial" w:hAnsi="Arial" w:cs="Arial"/>
                <w:sz w:val="22"/>
                <w:szCs w:val="22"/>
                <w:lang w:val="en-US"/>
              </w:rPr>
              <w:t>(2009 – 2017)</w:t>
            </w:r>
          </w:p>
        </w:tc>
        <w:tc>
          <w:tcPr>
            <w:tcW w:w="6804" w:type="dxa"/>
            <w:vAlign w:val="center"/>
          </w:tcPr>
          <w:p w14:paraId="0668E825" w14:textId="47F7E458" w:rsidR="002E7107" w:rsidRDefault="00C231EE" w:rsidP="002E7107">
            <w:pPr>
              <w:numPr>
                <w:ilvl w:val="0"/>
                <w:numId w:val="5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S-HAM vs. T</w:t>
            </w:r>
            <w:r w:rsidR="002E7107" w:rsidRPr="00E05133">
              <w:rPr>
                <w:rFonts w:ascii="Arial" w:hAnsi="Arial" w:cs="Arial"/>
                <w:sz w:val="22"/>
                <w:szCs w:val="22"/>
                <w:lang w:val="en-US"/>
              </w:rPr>
              <w:t>AD-HA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younger)</w:t>
            </w:r>
            <w:r w:rsidR="002E710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or</w:t>
            </w:r>
            <w:r w:rsidR="002E7107" w:rsidRPr="00E05133">
              <w:rPr>
                <w:rFonts w:ascii="Arial" w:hAnsi="Arial" w:cs="Arial"/>
                <w:sz w:val="22"/>
                <w:szCs w:val="22"/>
                <w:lang w:val="en-US"/>
              </w:rPr>
              <w:t xml:space="preserve"> H</w:t>
            </w:r>
            <w:r w:rsidR="002E7107">
              <w:rPr>
                <w:rFonts w:ascii="Arial" w:hAnsi="Arial" w:cs="Arial"/>
                <w:sz w:val="22"/>
                <w:szCs w:val="22"/>
                <w:lang w:val="en-US"/>
              </w:rPr>
              <w:t xml:space="preserve">AM-HAM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elderly)</w:t>
            </w:r>
          </w:p>
          <w:p w14:paraId="019E825A" w14:textId="77777777" w:rsidR="002E7107" w:rsidRPr="008D24B2" w:rsidRDefault="002E7107" w:rsidP="002E710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TAD: cytarabine 10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ays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1 and 2 and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on days 3 to 8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+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daunorubicin 6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, 4,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5 + 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thioguanine 100 mg/m</w:t>
            </w:r>
            <w:r w:rsidRPr="008D24B2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8D24B2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to 9</w:t>
            </w:r>
          </w:p>
          <w:p w14:paraId="38FB5EEF" w14:textId="0BFFDB90" w:rsidR="002E7107" w:rsidRDefault="002E7107" w:rsidP="002E7107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HAM: cytarabine 3 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 (patients younger than 60 years) or 1 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> (patients ≥ 60 years) bid days 1 to 3 + mitoxantrone 10 mg/m</w:t>
            </w:r>
            <w:r w:rsidRPr="00B839E4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B839E4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to 5</w:t>
            </w:r>
          </w:p>
          <w:p w14:paraId="5DF63A16" w14:textId="3EDE94E2" w:rsidR="000E57EA" w:rsidRPr="00B7129E" w:rsidRDefault="00C231EE" w:rsidP="00B7129E">
            <w:pPr>
              <w:pStyle w:val="Listenabsatz"/>
              <w:numPr>
                <w:ilvl w:val="0"/>
                <w:numId w:val="7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S-HAM: 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> cytar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ine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>3 g/m</w:t>
            </w:r>
            <w:r w:rsidRPr="00C231E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> 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bid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 xml:space="preserve"> days 1 to 2 and days 8 to 9 (1 g/m</w:t>
            </w:r>
            <w:r w:rsidRPr="00C231E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 xml:space="preserve"> in patients ≥ 60 years) </w:t>
            </w:r>
            <w:r w:rsidR="00B7129E">
              <w:rPr>
                <w:rFonts w:ascii="Arial" w:hAnsi="Arial" w:cs="Arial"/>
                <w:sz w:val="22"/>
                <w:szCs w:val="22"/>
                <w:lang w:val="en-US"/>
              </w:rPr>
              <w:t>+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 xml:space="preserve"> mitoxantrone </w:t>
            </w:r>
            <w:r w:rsidR="00B7129E">
              <w:rPr>
                <w:rFonts w:ascii="Arial" w:hAnsi="Arial" w:cs="Arial"/>
                <w:sz w:val="22"/>
                <w:szCs w:val="22"/>
                <w:lang w:val="en-US"/>
              </w:rPr>
              <w:t>(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>10 mg/m</w:t>
            </w:r>
            <w:r w:rsidRPr="00C231EE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2</w:t>
            </w:r>
            <w:r w:rsidR="00B7129E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  <w:r w:rsidRPr="00C231EE">
              <w:rPr>
                <w:rFonts w:ascii="Arial" w:hAnsi="Arial" w:cs="Arial"/>
                <w:sz w:val="22"/>
                <w:szCs w:val="22"/>
                <w:lang w:val="en-US"/>
              </w:rPr>
              <w:t xml:space="preserve"> days 3 to 4 and days 10 to 11 </w:t>
            </w:r>
          </w:p>
        </w:tc>
        <w:tc>
          <w:tcPr>
            <w:tcW w:w="1985" w:type="dxa"/>
            <w:vAlign w:val="center"/>
          </w:tcPr>
          <w:p w14:paraId="2139464F" w14:textId="5A0FED4A" w:rsidR="000E57EA" w:rsidRPr="002E7107" w:rsidRDefault="002E7107" w:rsidP="002E7107">
            <w:pPr>
              <w:spacing w:line="360" w:lineRule="auto"/>
              <w:jc w:val="center"/>
              <w:rPr>
                <w:rFonts w:ascii="Arial" w:eastAsiaTheme="minorHAnsi" w:hAnsi="Arial" w:cs="Arial"/>
                <w:sz w:val="22"/>
                <w:szCs w:val="22"/>
                <w:lang w:eastAsia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hes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D </w:t>
            </w:r>
            <w:r w:rsidRPr="00D37D3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37D3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US" w:eastAsia="en-US"/>
              </w:rPr>
              <w:t xml:space="preserve">J Clin Oncol. </w:t>
            </w:r>
            <w:r w:rsidRPr="00D37D3B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03</w:t>
            </w:r>
          </w:p>
        </w:tc>
      </w:tr>
      <w:tr w:rsidR="000E57EA" w:rsidRPr="007E1FDC" w14:paraId="242A8539" w14:textId="77777777" w:rsidTr="008D3570">
        <w:tc>
          <w:tcPr>
            <w:tcW w:w="2127" w:type="dxa"/>
            <w:vAlign w:val="center"/>
          </w:tcPr>
          <w:p w14:paraId="08AF961F" w14:textId="10BE3392" w:rsidR="000E57EA" w:rsidRPr="00887B57" w:rsidRDefault="000E57EA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SORAML </w:t>
            </w:r>
          </w:p>
        </w:tc>
        <w:tc>
          <w:tcPr>
            <w:tcW w:w="3113" w:type="dxa"/>
            <w:vAlign w:val="center"/>
          </w:tcPr>
          <w:p w14:paraId="348E682B" w14:textId="77777777" w:rsidR="000E57EA" w:rsidRDefault="000E57EA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887B57">
              <w:rPr>
                <w:rFonts w:ascii="Arial" w:hAnsi="Arial" w:cs="Arial"/>
                <w:sz w:val="22"/>
                <w:szCs w:val="22"/>
                <w:lang w:val="en-US"/>
              </w:rPr>
              <w:t>NCT00893373</w:t>
            </w:r>
          </w:p>
          <w:p w14:paraId="10A23EF4" w14:textId="5748FA87" w:rsidR="007E1FDC" w:rsidRPr="007E1FDC" w:rsidRDefault="007E1FDC" w:rsidP="008D3570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1FDC">
              <w:rPr>
                <w:rFonts w:ascii="Arial" w:hAnsi="Arial" w:cs="Arial"/>
                <w:sz w:val="22"/>
                <w:szCs w:val="22"/>
                <w:lang w:val="en-US"/>
              </w:rPr>
              <w:t>(2011-2014)</w:t>
            </w:r>
          </w:p>
        </w:tc>
        <w:tc>
          <w:tcPr>
            <w:tcW w:w="6804" w:type="dxa"/>
            <w:vAlign w:val="center"/>
          </w:tcPr>
          <w:p w14:paraId="531ED4B7" w14:textId="44350918" w:rsidR="000E57EA" w:rsidRPr="007E1FDC" w:rsidRDefault="007E1FDC" w:rsidP="007E1FDC">
            <w:pPr>
              <w:pStyle w:val="Listenabsatz"/>
              <w:numPr>
                <w:ilvl w:val="0"/>
                <w:numId w:val="6"/>
              </w:numPr>
              <w:spacing w:line="36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E1FDC">
              <w:rPr>
                <w:rFonts w:ascii="Arial" w:hAnsi="Arial" w:cs="Arial"/>
                <w:sz w:val="22"/>
                <w:szCs w:val="22"/>
                <w:lang w:val="en-US"/>
              </w:rPr>
              <w:t xml:space="preserve">Standard therapy + Sorafenib 2 x 400 mg/d vs. standard therapy + placebo </w:t>
            </w:r>
          </w:p>
        </w:tc>
        <w:tc>
          <w:tcPr>
            <w:tcW w:w="1985" w:type="dxa"/>
            <w:vAlign w:val="center"/>
          </w:tcPr>
          <w:p w14:paraId="322DB05B" w14:textId="2289D19E" w:rsidR="000E57EA" w:rsidRPr="006B46B7" w:rsidRDefault="005532DE" w:rsidP="000E57E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  <w:lang w:val="en-US"/>
              </w:rPr>
              <w:t>Cheson</w:t>
            </w:r>
            <w:proofErr w:type="spellEnd"/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BD </w:t>
            </w:r>
            <w:r w:rsidRPr="00D37D3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et al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D37D3B">
              <w:rPr>
                <w:rFonts w:ascii="Arial" w:eastAsiaTheme="minorHAnsi" w:hAnsi="Arial" w:cs="Arial"/>
                <w:i/>
                <w:iCs/>
                <w:sz w:val="22"/>
                <w:szCs w:val="22"/>
                <w:lang w:val="en-US" w:eastAsia="en-US"/>
              </w:rPr>
              <w:t xml:space="preserve">J Clin Oncol. </w:t>
            </w:r>
            <w:r w:rsidRPr="00D37D3B">
              <w:rPr>
                <w:rFonts w:ascii="Arial" w:eastAsiaTheme="minorHAnsi" w:hAnsi="Arial" w:cs="Arial"/>
                <w:sz w:val="22"/>
                <w:szCs w:val="22"/>
                <w:lang w:eastAsia="en-US"/>
              </w:rPr>
              <w:t>2003</w:t>
            </w:r>
          </w:p>
        </w:tc>
      </w:tr>
    </w:tbl>
    <w:p w14:paraId="2BA4113B" w14:textId="3C5AA4E7" w:rsidR="00476CE2" w:rsidRDefault="00476CE2" w:rsidP="00476CE2">
      <w:pPr>
        <w:spacing w:line="360" w:lineRule="auto"/>
        <w:rPr>
          <w:rFonts w:ascii="Arial" w:hAnsi="Arial" w:cs="Arial"/>
          <w:b/>
          <w:bCs/>
          <w:lang w:val="en-US"/>
        </w:rPr>
      </w:pPr>
    </w:p>
    <w:p w14:paraId="491989C2" w14:textId="21ADDE0B" w:rsidR="00620973" w:rsidRPr="00620973" w:rsidRDefault="00620973" w:rsidP="00620973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620973">
        <w:rPr>
          <w:rFonts w:ascii="Arial" w:hAnsi="Arial" w:cs="Arial"/>
          <w:b/>
          <w:bCs/>
          <w:sz w:val="22"/>
          <w:szCs w:val="22"/>
          <w:lang w:val="en-US"/>
        </w:rPr>
        <w:t>Suppl. Table 1 Overview of</w:t>
      </w:r>
      <w:r>
        <w:rPr>
          <w:rFonts w:ascii="Arial" w:hAnsi="Arial" w:cs="Arial"/>
          <w:b/>
          <w:bCs/>
          <w:sz w:val="22"/>
          <w:szCs w:val="22"/>
          <w:lang w:val="en-US"/>
        </w:rPr>
        <w:t xml:space="preserve"> the </w:t>
      </w:r>
      <w:r w:rsidR="008635EC">
        <w:rPr>
          <w:rFonts w:ascii="Arial" w:hAnsi="Arial" w:cs="Arial"/>
          <w:b/>
          <w:bCs/>
          <w:sz w:val="22"/>
          <w:szCs w:val="22"/>
          <w:lang w:val="en-US"/>
        </w:rPr>
        <w:t>clinical trials the study patients were selected from</w:t>
      </w:r>
    </w:p>
    <w:p w14:paraId="3468F11B" w14:textId="77777777" w:rsidR="00016906" w:rsidRDefault="00016906" w:rsidP="00476CE2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D8E2EE" w14:textId="4C3550C8" w:rsidR="006D1D99" w:rsidRPr="00620973" w:rsidRDefault="006D1D99" w:rsidP="00476CE2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620973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. Figure 1</w:t>
      </w:r>
    </w:p>
    <w:p w14:paraId="0869673F" w14:textId="353B45D7" w:rsidR="006D1D99" w:rsidRDefault="00775B59" w:rsidP="00476CE2">
      <w:pPr>
        <w:spacing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04521D16" wp14:editId="417AD149">
            <wp:extent cx="8863343" cy="4981701"/>
            <wp:effectExtent l="0" t="0" r="127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88076" cy="49956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5B4A4F" w14:textId="5E645FE4" w:rsidR="009A348C" w:rsidRDefault="004765A7" w:rsidP="009A348C">
      <w:pPr>
        <w:spacing w:line="36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4765A7">
        <w:rPr>
          <w:rFonts w:ascii="Arial" w:hAnsi="Arial" w:cs="Arial"/>
          <w:b/>
          <w:bCs/>
          <w:sz w:val="22"/>
          <w:szCs w:val="22"/>
          <w:lang w:val="en-US"/>
        </w:rPr>
        <w:t xml:space="preserve">Suppl. Figure 1 </w:t>
      </w:r>
      <w:r w:rsidR="009A348C" w:rsidRPr="009A348C">
        <w:rPr>
          <w:rFonts w:ascii="Arial" w:hAnsi="Arial" w:cs="Arial"/>
          <w:b/>
          <w:bCs/>
          <w:sz w:val="22"/>
          <w:szCs w:val="22"/>
          <w:lang w:val="en-US"/>
        </w:rPr>
        <w:t xml:space="preserve">Forrest Plot of </w:t>
      </w:r>
      <w:r w:rsidR="00312998">
        <w:rPr>
          <w:rFonts w:ascii="Arial" w:hAnsi="Arial" w:cs="Arial"/>
          <w:b/>
          <w:bCs/>
          <w:sz w:val="22"/>
          <w:szCs w:val="22"/>
          <w:lang w:val="en-US"/>
        </w:rPr>
        <w:t>variables</w:t>
      </w:r>
      <w:r w:rsidR="00312998" w:rsidRPr="009A348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240BB4">
        <w:rPr>
          <w:rFonts w:ascii="Arial" w:hAnsi="Arial" w:cs="Arial"/>
          <w:b/>
          <w:bCs/>
          <w:sz w:val="22"/>
          <w:szCs w:val="22"/>
          <w:lang w:val="en-US"/>
        </w:rPr>
        <w:t>evaluated in</w:t>
      </w:r>
      <w:r w:rsidR="0031299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9A348C" w:rsidRPr="009A348C">
        <w:rPr>
          <w:rFonts w:ascii="Arial" w:hAnsi="Arial" w:cs="Arial"/>
          <w:b/>
          <w:bCs/>
          <w:sz w:val="22"/>
          <w:szCs w:val="22"/>
          <w:lang w:val="en-US"/>
        </w:rPr>
        <w:t>univariate analysis</w:t>
      </w:r>
      <w:r w:rsidR="009A348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3DF31515" w14:textId="5807E1DC" w:rsidR="00775B59" w:rsidRPr="00312998" w:rsidRDefault="009A348C" w:rsidP="00312998">
      <w:pPr>
        <w:rPr>
          <w:color w:val="000000" w:themeColor="text1"/>
          <w:lang w:val="en-US"/>
        </w:rPr>
      </w:pPr>
      <w:r w:rsidRPr="009A348C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>Multivariate Cox proportional hazard regression</w:t>
      </w:r>
      <w:r w:rsidR="00466DD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 for </w:t>
      </w:r>
      <w:r w:rsidR="00466DD2" w:rsidRPr="00466DD2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(A)</w:t>
      </w:r>
      <w:r w:rsidR="00466DD2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lang w:val="en-US"/>
        </w:rPr>
        <w:t xml:space="preserve"> overall survival </w:t>
      </w:r>
      <w:r w:rsidR="00466DD2" w:rsidRPr="00477229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and </w:t>
      </w:r>
      <w:r w:rsidR="00466DD2" w:rsidRPr="00477229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(B) </w:t>
      </w:r>
      <w:r w:rsidR="00466DD2" w:rsidRPr="00477229">
        <w:rPr>
          <w:rFonts w:ascii="Arial" w:hAnsi="Arial" w:cs="Arial"/>
          <w:color w:val="000000" w:themeColor="text1"/>
          <w:sz w:val="22"/>
          <w:szCs w:val="22"/>
          <w:lang w:val="en-US"/>
        </w:rPr>
        <w:t>relapse</w:t>
      </w:r>
      <w:r w:rsidR="00466DD2">
        <w:rPr>
          <w:rFonts w:ascii="Arial" w:hAnsi="Arial" w:cs="Arial"/>
          <w:color w:val="000000" w:themeColor="text1"/>
          <w:sz w:val="22"/>
          <w:szCs w:val="22"/>
          <w:lang w:val="en-US"/>
        </w:rPr>
        <w:t>-</w:t>
      </w:r>
      <w:r w:rsidR="00466DD2" w:rsidRPr="00477229">
        <w:rPr>
          <w:rFonts w:ascii="Arial" w:hAnsi="Arial" w:cs="Arial"/>
          <w:color w:val="000000" w:themeColor="text1"/>
          <w:sz w:val="22"/>
          <w:szCs w:val="22"/>
          <w:lang w:val="en-US"/>
        </w:rPr>
        <w:t>free survival</w:t>
      </w:r>
      <w:r w:rsidR="00466DD2">
        <w:rPr>
          <w:rFonts w:ascii="Arial" w:hAnsi="Arial" w:cs="Arial"/>
          <w:color w:val="000000" w:themeColor="text1"/>
          <w:sz w:val="22"/>
          <w:szCs w:val="22"/>
          <w:lang w:val="en-US"/>
        </w:rPr>
        <w:t>.</w:t>
      </w:r>
    </w:p>
    <w:sectPr w:rsidR="00775B59" w:rsidRPr="00312998" w:rsidSect="00B72556">
      <w:footerReference w:type="even" r:id="rId8"/>
      <w:footerReference w:type="default" r:id="rId9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0C6F80" w14:textId="77777777" w:rsidR="008C43C8" w:rsidRDefault="008C43C8" w:rsidP="00775B59">
      <w:r>
        <w:separator/>
      </w:r>
    </w:p>
  </w:endnote>
  <w:endnote w:type="continuationSeparator" w:id="0">
    <w:p w14:paraId="1E9A1F3C" w14:textId="77777777" w:rsidR="008C43C8" w:rsidRDefault="008C43C8" w:rsidP="00775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64312181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3C93837" w14:textId="47CA6C6B" w:rsidR="00775B59" w:rsidRDefault="00775B59" w:rsidP="00DC02B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0FF78C8" w14:textId="77777777" w:rsidR="00775B59" w:rsidRDefault="00775B59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84362977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CA07DD4" w14:textId="7EDBC24E" w:rsidR="00775B59" w:rsidRDefault="00775B59" w:rsidP="00DC02BE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BC9ED46" w14:textId="77777777" w:rsidR="00775B59" w:rsidRDefault="00775B5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ABD841" w14:textId="77777777" w:rsidR="008C43C8" w:rsidRDefault="008C43C8" w:rsidP="00775B59">
      <w:r>
        <w:separator/>
      </w:r>
    </w:p>
  </w:footnote>
  <w:footnote w:type="continuationSeparator" w:id="0">
    <w:p w14:paraId="514DC9EF" w14:textId="77777777" w:rsidR="008C43C8" w:rsidRDefault="008C43C8" w:rsidP="00775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05687"/>
    <w:multiLevelType w:val="hybridMultilevel"/>
    <w:tmpl w:val="7D441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E83F27"/>
    <w:multiLevelType w:val="hybridMultilevel"/>
    <w:tmpl w:val="D250DA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A877EE1"/>
    <w:multiLevelType w:val="multilevel"/>
    <w:tmpl w:val="C80C1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F64715A"/>
    <w:multiLevelType w:val="hybridMultilevel"/>
    <w:tmpl w:val="9E1AD4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86354F"/>
    <w:multiLevelType w:val="multilevel"/>
    <w:tmpl w:val="9FC860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4107DDA"/>
    <w:multiLevelType w:val="hybridMultilevel"/>
    <w:tmpl w:val="ABE619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EB3CC6"/>
    <w:multiLevelType w:val="hybridMultilevel"/>
    <w:tmpl w:val="7AA2FF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9E5417"/>
    <w:multiLevelType w:val="hybridMultilevel"/>
    <w:tmpl w:val="6F10271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  <w:num w:numId="5">
    <w:abstractNumId w:val="4"/>
  </w:num>
  <w:num w:numId="6">
    <w:abstractNumId w:val="6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BEA"/>
    <w:rsid w:val="000122E7"/>
    <w:rsid w:val="00016906"/>
    <w:rsid w:val="00065C06"/>
    <w:rsid w:val="000B75B2"/>
    <w:rsid w:val="000D1FFC"/>
    <w:rsid w:val="000E57EA"/>
    <w:rsid w:val="001F02F8"/>
    <w:rsid w:val="00240BB4"/>
    <w:rsid w:val="002E1526"/>
    <w:rsid w:val="002E7107"/>
    <w:rsid w:val="002F70B4"/>
    <w:rsid w:val="00312998"/>
    <w:rsid w:val="00396BBB"/>
    <w:rsid w:val="00414072"/>
    <w:rsid w:val="00425416"/>
    <w:rsid w:val="0042547E"/>
    <w:rsid w:val="00466DD2"/>
    <w:rsid w:val="004765A7"/>
    <w:rsid w:val="00476CE2"/>
    <w:rsid w:val="004D793B"/>
    <w:rsid w:val="004F7799"/>
    <w:rsid w:val="005532DE"/>
    <w:rsid w:val="005E5E14"/>
    <w:rsid w:val="005F66A3"/>
    <w:rsid w:val="00620973"/>
    <w:rsid w:val="00647B42"/>
    <w:rsid w:val="006766D2"/>
    <w:rsid w:val="006B46B7"/>
    <w:rsid w:val="006D1D99"/>
    <w:rsid w:val="00775B59"/>
    <w:rsid w:val="007D39EB"/>
    <w:rsid w:val="007E1FDC"/>
    <w:rsid w:val="007F1DDA"/>
    <w:rsid w:val="008008E0"/>
    <w:rsid w:val="008017E2"/>
    <w:rsid w:val="008635EC"/>
    <w:rsid w:val="00887B57"/>
    <w:rsid w:val="008C43C8"/>
    <w:rsid w:val="008D24B2"/>
    <w:rsid w:val="008D3570"/>
    <w:rsid w:val="008D5621"/>
    <w:rsid w:val="00985D88"/>
    <w:rsid w:val="009A348C"/>
    <w:rsid w:val="009B02C6"/>
    <w:rsid w:val="009D22AC"/>
    <w:rsid w:val="009F0388"/>
    <w:rsid w:val="00A046B3"/>
    <w:rsid w:val="00AA0C64"/>
    <w:rsid w:val="00AF055C"/>
    <w:rsid w:val="00B7129E"/>
    <w:rsid w:val="00B72556"/>
    <w:rsid w:val="00B76597"/>
    <w:rsid w:val="00B839E4"/>
    <w:rsid w:val="00C231EE"/>
    <w:rsid w:val="00C85E49"/>
    <w:rsid w:val="00CE0858"/>
    <w:rsid w:val="00D10E54"/>
    <w:rsid w:val="00D22FD4"/>
    <w:rsid w:val="00D37D3B"/>
    <w:rsid w:val="00DC6204"/>
    <w:rsid w:val="00E05133"/>
    <w:rsid w:val="00E13ADA"/>
    <w:rsid w:val="00EA4F99"/>
    <w:rsid w:val="00F65BEA"/>
    <w:rsid w:val="00FB2DC0"/>
    <w:rsid w:val="00FB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C58D095"/>
  <w15:chartTrackingRefBased/>
  <w15:docId w15:val="{2345EE98-815E-2E45-92AF-8EDEE95FF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0C6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6C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25416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775B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75B59"/>
  </w:style>
  <w:style w:type="character" w:styleId="Seitenzahl">
    <w:name w:val="page number"/>
    <w:basedOn w:val="Absatz-Standardschriftart"/>
    <w:uiPriority w:val="99"/>
    <w:semiHidden/>
    <w:unhideWhenUsed/>
    <w:rsid w:val="00775B59"/>
  </w:style>
  <w:style w:type="paragraph" w:styleId="StandardWeb">
    <w:name w:val="Normal (Web)"/>
    <w:basedOn w:val="Standard"/>
    <w:uiPriority w:val="99"/>
    <w:unhideWhenUsed/>
    <w:rsid w:val="00D37D3B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unhideWhenUsed/>
    <w:rsid w:val="00E13AD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E13A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1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6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19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337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5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204554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05891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025055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45592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671936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6862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45160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0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9057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044351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91122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927565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580420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687499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400758">
          <w:marLeft w:val="24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0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8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6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506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33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94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9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48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7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38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11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6763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4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8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4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i Kunadt</dc:creator>
  <cp:keywords/>
  <dc:description/>
  <cp:lastModifiedBy>Desi Kunadt</cp:lastModifiedBy>
  <cp:revision>40</cp:revision>
  <dcterms:created xsi:type="dcterms:W3CDTF">2022-05-30T13:52:00Z</dcterms:created>
  <dcterms:modified xsi:type="dcterms:W3CDTF">2022-06-24T06:36:00Z</dcterms:modified>
</cp:coreProperties>
</file>